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772D62" w14:textId="77777777" w:rsidR="009729E1" w:rsidRDefault="009729E1" w:rsidP="009729E1">
      <w:pPr>
        <w:rPr>
          <w:rFonts w:ascii="Times New Roman" w:hAnsi="Times New Roman" w:cs="Times New Roman"/>
          <w:b/>
          <w:bCs/>
        </w:rPr>
      </w:pPr>
      <w:r w:rsidRPr="007A6FC4">
        <w:rPr>
          <w:rFonts w:ascii="Times New Roman" w:hAnsi="Times New Roman" w:cs="Times New Roman"/>
          <w:b/>
          <w:bCs/>
        </w:rPr>
        <w:t xml:space="preserve">Supplement: </w:t>
      </w:r>
      <w:r>
        <w:rPr>
          <w:rFonts w:ascii="Times New Roman" w:hAnsi="Times New Roman" w:cs="Times New Roman"/>
          <w:b/>
          <w:bCs/>
        </w:rPr>
        <w:t>ICD-10-PCS Coding Methodology</w:t>
      </w:r>
    </w:p>
    <w:p w14:paraId="5A14E7E9" w14:textId="77777777" w:rsidR="009729E1" w:rsidRPr="007A6FC4" w:rsidRDefault="009729E1" w:rsidP="009729E1">
      <w:pPr>
        <w:rPr>
          <w:rFonts w:ascii="Times New Roman" w:hAnsi="Times New Roman" w:cs="Times New Roman"/>
          <w:b/>
          <w:bCs/>
        </w:rPr>
      </w:pPr>
      <w:r w:rsidRPr="007A6FC4">
        <w:rPr>
          <w:rFonts w:ascii="Times New Roman" w:hAnsi="Times New Roman" w:cs="Times New Roman"/>
        </w:rPr>
        <w:t xml:space="preserve">To define the analytic cohort, encounters were required to have </w:t>
      </w:r>
      <w:r w:rsidRPr="00815C0D">
        <w:rPr>
          <w:rStyle w:val="Strong"/>
          <w:rFonts w:ascii="Times New Roman" w:hAnsi="Times New Roman" w:cs="Times New Roman"/>
        </w:rPr>
        <w:t>at least one ICD-10-PCS code from each of the following three categories:</w:t>
      </w:r>
      <w:r w:rsidRPr="00815C0D">
        <w:rPr>
          <w:rFonts w:ascii="Times New Roman" w:hAnsi="Times New Roman" w:cs="Times New Roman"/>
          <w:b/>
          <w:bCs/>
        </w:rPr>
        <w:t xml:space="preserve"> </w:t>
      </w:r>
      <w:r w:rsidRPr="007A6FC4">
        <w:rPr>
          <w:rFonts w:ascii="Times New Roman" w:hAnsi="Times New Roman" w:cs="Times New Roman"/>
        </w:rPr>
        <w:t>(1) robotic-assisted procedures, (2) primary tumor location, and (3) neck dissection.</w:t>
      </w:r>
    </w:p>
    <w:p w14:paraId="6F11B147" w14:textId="77777777" w:rsidR="009729E1" w:rsidRPr="00815C0D" w:rsidRDefault="009729E1" w:rsidP="009729E1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815C0D">
        <w:rPr>
          <w:rFonts w:ascii="Times New Roman" w:hAnsi="Times New Roman" w:cs="Times New Roman"/>
        </w:rPr>
        <w:t xml:space="preserve">Robotic-Assisted Procedures </w:t>
      </w:r>
    </w:p>
    <w:p w14:paraId="14CAF69E" w14:textId="77777777" w:rsidR="009729E1" w:rsidRPr="007A6FC4" w:rsidRDefault="009729E1" w:rsidP="009729E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A6FC4">
        <w:rPr>
          <w:rFonts w:ascii="Times New Roman" w:hAnsi="Times New Roman" w:cs="Times New Roman"/>
        </w:rPr>
        <w:t xml:space="preserve">8E097CZ, </w:t>
      </w:r>
      <w:r w:rsidRPr="007A6FC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8E090CZ8, 8E094CZ, 8E098CZ, 8E09XCZ</w:t>
      </w:r>
    </w:p>
    <w:p w14:paraId="4963CE9C" w14:textId="77777777" w:rsidR="009729E1" w:rsidRPr="00815C0D" w:rsidRDefault="009729E1" w:rsidP="009729E1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815C0D">
        <w:rPr>
          <w:rFonts w:ascii="Times New Roman" w:hAnsi="Times New Roman" w:cs="Times New Roman"/>
        </w:rPr>
        <w:t>Primary Tumor Location</w:t>
      </w:r>
    </w:p>
    <w:p w14:paraId="14FA0DE4" w14:textId="77777777" w:rsidR="009729E1" w:rsidRPr="007A6FC4" w:rsidRDefault="009729E1" w:rsidP="009729E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7A6FC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0CBM0ZZ, 0CBM7ZZ, 0CBM7ZX, 0CBM8ZX, 0CBM8ZZ, 0CBM4ZZ, 0CTM8ZZ, 0CTPXZZ, 0CTP0ZZ, 0CBPXZZ, 0CBPXZX, 0CB7XZZ, 0CB70ZZ, 0CT70ZZ</w:t>
      </w:r>
    </w:p>
    <w:p w14:paraId="57F3A7C9" w14:textId="77777777" w:rsidR="009729E1" w:rsidRPr="00815C0D" w:rsidRDefault="009729E1" w:rsidP="009729E1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815C0D">
        <w:rPr>
          <w:rFonts w:ascii="Times New Roman" w:hAnsi="Times New Roman" w:cs="Times New Roman"/>
        </w:rPr>
        <w:t>Neck Dissection</w:t>
      </w:r>
    </w:p>
    <w:p w14:paraId="3978C08F" w14:textId="77777777" w:rsidR="009729E1" w:rsidRPr="007A6FC4" w:rsidRDefault="009729E1" w:rsidP="009729E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7A6FC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07T20ZZ, 07T10ZZ, 07B20ZZ, 07B10ZZ, 07B10ZX, 07B20ZX</w:t>
      </w:r>
    </w:p>
    <w:p w14:paraId="0232F897" w14:textId="77777777" w:rsidR="009729E1" w:rsidRDefault="009729E1"/>
    <w:sectPr w:rsidR="009729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187D36"/>
    <w:multiLevelType w:val="hybridMultilevel"/>
    <w:tmpl w:val="AA7E196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5C74366"/>
    <w:multiLevelType w:val="hybridMultilevel"/>
    <w:tmpl w:val="D6EEF0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9665478">
    <w:abstractNumId w:val="0"/>
  </w:num>
  <w:num w:numId="2" w16cid:durableId="19473458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9E1"/>
    <w:rsid w:val="008965C0"/>
    <w:rsid w:val="00972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8A9513"/>
  <w15:chartTrackingRefBased/>
  <w15:docId w15:val="{151C2213-87FB-FF48-8B47-0324F7DB4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9E1"/>
  </w:style>
  <w:style w:type="paragraph" w:styleId="Heading1">
    <w:name w:val="heading 1"/>
    <w:basedOn w:val="Normal"/>
    <w:next w:val="Normal"/>
    <w:link w:val="Heading1Char"/>
    <w:uiPriority w:val="9"/>
    <w:qFormat/>
    <w:rsid w:val="009729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29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29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29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29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29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29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29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29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9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29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29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29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29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29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29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29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29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29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29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29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29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29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29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29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29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29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29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29E1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9729E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82</Characters>
  <Application>Microsoft Office Word</Application>
  <DocSecurity>0</DocSecurity>
  <Lines>6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Lauren</dc:creator>
  <cp:keywords/>
  <dc:description/>
  <cp:lastModifiedBy>Miller, Lauren</cp:lastModifiedBy>
  <cp:revision>1</cp:revision>
  <dcterms:created xsi:type="dcterms:W3CDTF">2025-12-08T00:20:00Z</dcterms:created>
  <dcterms:modified xsi:type="dcterms:W3CDTF">2025-12-08T00:20:00Z</dcterms:modified>
</cp:coreProperties>
</file>